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FEC" w:rsidRPr="00A01FEC" w:rsidRDefault="009550A6" w:rsidP="00A01FE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50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igning the best breeding strategy for </w:t>
      </w:r>
      <w:r w:rsidRPr="009550A6">
        <w:rPr>
          <w:rFonts w:ascii="Times New Roman" w:hAnsi="Times New Roman" w:cs="Times New Roman"/>
          <w:b/>
          <w:i/>
          <w:sz w:val="24"/>
          <w:szCs w:val="24"/>
          <w:lang w:val="en-US"/>
        </w:rPr>
        <w:t>Coffea canephora</w:t>
      </w:r>
      <w:r w:rsidRPr="009550A6">
        <w:rPr>
          <w:rFonts w:ascii="Times New Roman" w:hAnsi="Times New Roman" w:cs="Times New Roman"/>
          <w:b/>
          <w:sz w:val="24"/>
          <w:szCs w:val="24"/>
          <w:lang w:val="en-US"/>
        </w:rPr>
        <w:t>: genetic evaluation of pure and hybrid individuals aiming to select for productivi</w:t>
      </w:r>
      <w:r w:rsidR="0046405C">
        <w:rPr>
          <w:rFonts w:ascii="Times New Roman" w:hAnsi="Times New Roman" w:cs="Times New Roman"/>
          <w:b/>
          <w:sz w:val="24"/>
          <w:szCs w:val="24"/>
          <w:lang w:val="en-US"/>
        </w:rPr>
        <w:t>ty and disease resistance traits</w:t>
      </w:r>
      <w:bookmarkStart w:id="0" w:name="_GoBack"/>
      <w:bookmarkEnd w:id="0"/>
    </w:p>
    <w:p w:rsidR="00A01FEC" w:rsidRPr="002F1961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01FEC" w:rsidRPr="00A01FEC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1FEC">
        <w:rPr>
          <w:rFonts w:ascii="Times New Roman" w:hAnsi="Times New Roman" w:cs="Times New Roman"/>
          <w:sz w:val="24"/>
          <w:szCs w:val="24"/>
        </w:rPr>
        <w:t>Emilly Ruas Alkimim</w:t>
      </w: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1FEC">
        <w:rPr>
          <w:rFonts w:ascii="Times New Roman" w:hAnsi="Times New Roman" w:cs="Times New Roman"/>
          <w:sz w:val="24"/>
          <w:szCs w:val="24"/>
        </w:rPr>
        <w:t>, Eveline Teixeira Caixeta</w:t>
      </w: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01FEC">
        <w:rPr>
          <w:rFonts w:ascii="Times New Roman" w:hAnsi="Times New Roman" w:cs="Times New Roman"/>
          <w:sz w:val="24"/>
          <w:szCs w:val="24"/>
        </w:rPr>
        <w:t>, Tiago Vieira Sousa</w:t>
      </w: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1FEC">
        <w:rPr>
          <w:rFonts w:ascii="Times New Roman" w:hAnsi="Times New Roman" w:cs="Times New Roman"/>
          <w:sz w:val="24"/>
          <w:szCs w:val="24"/>
        </w:rPr>
        <w:t>, Itamara Bomfim Gois</w:t>
      </w: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01FEC">
        <w:rPr>
          <w:rFonts w:ascii="Times New Roman" w:hAnsi="Times New Roman" w:cs="Times New Roman"/>
          <w:sz w:val="24"/>
          <w:szCs w:val="24"/>
        </w:rPr>
        <w:t>, Felipe Lopes da Silva</w:t>
      </w: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01FEC">
        <w:rPr>
          <w:rFonts w:ascii="Times New Roman" w:hAnsi="Times New Roman" w:cs="Times New Roman"/>
          <w:sz w:val="24"/>
          <w:szCs w:val="24"/>
        </w:rPr>
        <w:t>, Ney Sussumu Sakiyama</w:t>
      </w: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01FEC">
        <w:rPr>
          <w:rFonts w:ascii="Times New Roman" w:hAnsi="Times New Roman" w:cs="Times New Roman"/>
          <w:sz w:val="24"/>
          <w:szCs w:val="24"/>
        </w:rPr>
        <w:t>, Laércio Zambolim</w:t>
      </w: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01FEC">
        <w:rPr>
          <w:rFonts w:ascii="Times New Roman" w:hAnsi="Times New Roman" w:cs="Times New Roman"/>
          <w:sz w:val="24"/>
          <w:szCs w:val="24"/>
        </w:rPr>
        <w:t>, Rodrigo Silva Alves</w:t>
      </w: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01FEC">
        <w:rPr>
          <w:rFonts w:ascii="Times New Roman" w:hAnsi="Times New Roman" w:cs="Times New Roman"/>
          <w:sz w:val="24"/>
          <w:szCs w:val="24"/>
        </w:rPr>
        <w:t>, Marcos Deon Vilela de Resende</w:t>
      </w: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A01FEC" w:rsidRPr="00A01FEC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1FEC" w:rsidRPr="00A01FEC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1FEC">
        <w:rPr>
          <w:rFonts w:ascii="Times New Roman" w:hAnsi="Times New Roman" w:cs="Times New Roman"/>
          <w:sz w:val="24"/>
          <w:szCs w:val="24"/>
        </w:rPr>
        <w:t xml:space="preserve"> Federal University of Triângulo Mineiro, Iturama, MG, Brazil.</w:t>
      </w:r>
    </w:p>
    <w:p w:rsidR="00A01FEC" w:rsidRPr="00A01FEC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01FEC">
        <w:rPr>
          <w:rFonts w:ascii="Times New Roman" w:hAnsi="Times New Roman" w:cs="Times New Roman"/>
          <w:sz w:val="24"/>
          <w:szCs w:val="24"/>
        </w:rPr>
        <w:t xml:space="preserve"> Brazilian Agricultural Research Corporation - Embrapa Café, Viçosa, MG, Brazil.</w:t>
      </w:r>
    </w:p>
    <w:p w:rsidR="00A01FEC" w:rsidRPr="00A01FEC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1FE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1FEC">
        <w:rPr>
          <w:rFonts w:ascii="Times New Roman" w:hAnsi="Times New Roman" w:cs="Times New Roman"/>
          <w:sz w:val="24"/>
          <w:szCs w:val="24"/>
        </w:rPr>
        <w:t xml:space="preserve"> Federal Institute of Triângulo Mineiro, Campina Verde, MG, Brazil.</w:t>
      </w:r>
    </w:p>
    <w:p w:rsidR="00A01FEC" w:rsidRPr="00A01FEC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FE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01FEC">
        <w:rPr>
          <w:rFonts w:ascii="Times New Roman" w:hAnsi="Times New Roman" w:cs="Times New Roman"/>
          <w:sz w:val="24"/>
          <w:szCs w:val="24"/>
          <w:lang w:val="en-US"/>
        </w:rPr>
        <w:t xml:space="preserve"> Federal University of Viçosa, Viçosa, MG, Brazil.</w:t>
      </w:r>
    </w:p>
    <w:p w:rsidR="00A01FEC" w:rsidRPr="00A01FEC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1FE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01FEC">
        <w:rPr>
          <w:rFonts w:ascii="Times New Roman" w:hAnsi="Times New Roman" w:cs="Times New Roman"/>
          <w:sz w:val="24"/>
          <w:szCs w:val="24"/>
          <w:lang w:val="en-US"/>
        </w:rPr>
        <w:t xml:space="preserve"> National Institute of Coffee Science and Technology - INCT Café, Lavras, MG, Brazil.</w:t>
      </w:r>
    </w:p>
    <w:p w:rsidR="00A01FEC" w:rsidRPr="00A01FEC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01FEC" w:rsidRDefault="00A01FEC" w:rsidP="00A01FE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1FEC">
        <w:rPr>
          <w:rFonts w:ascii="Times New Roman" w:hAnsi="Times New Roman" w:cs="Times New Roman"/>
          <w:b/>
          <w:sz w:val="24"/>
          <w:szCs w:val="24"/>
          <w:lang w:val="en-US"/>
        </w:rPr>
        <w:t>Corresponding authors:</w:t>
      </w:r>
      <w:r w:rsidRPr="00A01FEC">
        <w:rPr>
          <w:rFonts w:ascii="Times New Roman" w:hAnsi="Times New Roman" w:cs="Times New Roman"/>
          <w:sz w:val="24"/>
          <w:szCs w:val="24"/>
          <w:lang w:val="en-US"/>
        </w:rPr>
        <w:t xml:space="preserve"> eveline.caixeta@embrapa.br and marcos.resende@embrapa.br</w:t>
      </w:r>
    </w:p>
    <w:p w:rsidR="00DE30A0" w:rsidRPr="007623D8" w:rsidRDefault="00DE30A0" w:rsidP="00812F3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23D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40426" w:rsidRPr="00812F33" w:rsidRDefault="00812F33" w:rsidP="00E523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495323147"/>
      <w:bookmarkStart w:id="2" w:name="_Hlk486928129"/>
      <w:r w:rsidRPr="00812F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</w:t>
      </w:r>
      <w:r w:rsidR="00040426" w:rsidRPr="00812F33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040426" w:rsidRPr="00812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</w:t>
      </w:r>
      <w:r w:rsidR="00DC378C" w:rsidRPr="00812F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1FEC">
        <w:rPr>
          <w:rFonts w:ascii="Times New Roman" w:hAnsi="Times New Roman" w:cs="Times New Roman"/>
          <w:sz w:val="24"/>
          <w:szCs w:val="24"/>
          <w:lang w:val="en-US"/>
        </w:rPr>
        <w:t>Conilon</w:t>
      </w:r>
      <w:r w:rsidRPr="00812F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961">
        <w:rPr>
          <w:rFonts w:ascii="Times New Roman" w:hAnsi="Times New Roman" w:cs="Times New Roman"/>
          <w:sz w:val="24"/>
          <w:szCs w:val="24"/>
          <w:lang w:val="en-US"/>
        </w:rPr>
        <w:t xml:space="preserve">coffee </w:t>
      </w:r>
      <w:r w:rsidRPr="00812F33">
        <w:rPr>
          <w:rFonts w:ascii="Times New Roman" w:hAnsi="Times New Roman" w:cs="Times New Roman"/>
          <w:sz w:val="24"/>
          <w:szCs w:val="24"/>
          <w:lang w:val="en-US"/>
        </w:rPr>
        <w:t>clones.</w:t>
      </w:r>
      <w:bookmarkEnd w:id="1"/>
      <w:bookmarkEnd w:id="2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1"/>
        <w:gridCol w:w="1511"/>
      </w:tblGrid>
      <w:tr w:rsidR="00CC249A" w:rsidRPr="00DD4570" w:rsidTr="00175535">
        <w:trPr>
          <w:trHeight w:val="414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7-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3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4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12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30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7-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31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7-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32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7-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34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7-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36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7-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37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7-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38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7-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39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?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8-49</w:t>
            </w:r>
          </w:p>
        </w:tc>
      </w:tr>
      <w:tr w:rsidR="00CC249A" w:rsidRPr="00DD4570" w:rsidTr="00175535">
        <w:trPr>
          <w:trHeight w:val="414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8-4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1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29-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513</w:t>
            </w:r>
          </w:p>
        </w:tc>
      </w:tr>
    </w:tbl>
    <w:p w:rsidR="00040426" w:rsidRPr="00DD4570" w:rsidRDefault="00040426" w:rsidP="00E523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4570">
        <w:rPr>
          <w:rFonts w:ascii="Times New Roman" w:hAnsi="Times New Roman" w:cs="Times New Roman"/>
          <w:sz w:val="24"/>
          <w:szCs w:val="24"/>
        </w:rPr>
        <w:br w:type="page"/>
      </w:r>
    </w:p>
    <w:p w:rsidR="00DE30A0" w:rsidRPr="007623D8" w:rsidRDefault="00812F33" w:rsidP="00E523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23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040426" w:rsidRPr="007623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.</w:t>
      </w:r>
      <w:r w:rsidR="00040426" w:rsidRPr="00762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1FEC">
        <w:rPr>
          <w:rFonts w:ascii="Times New Roman" w:hAnsi="Times New Roman" w:cs="Times New Roman"/>
          <w:sz w:val="24"/>
          <w:szCs w:val="24"/>
          <w:lang w:val="en-US"/>
        </w:rPr>
        <w:t>Robusta</w:t>
      </w:r>
      <w:r w:rsidRPr="00762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961">
        <w:rPr>
          <w:rFonts w:ascii="Times New Roman" w:hAnsi="Times New Roman" w:cs="Times New Roman"/>
          <w:sz w:val="24"/>
          <w:szCs w:val="24"/>
          <w:lang w:val="en-US"/>
        </w:rPr>
        <w:t xml:space="preserve">coffee </w:t>
      </w:r>
      <w:r w:rsidRPr="007623D8">
        <w:rPr>
          <w:rFonts w:ascii="Times New Roman" w:hAnsi="Times New Roman" w:cs="Times New Roman"/>
          <w:sz w:val="24"/>
          <w:szCs w:val="24"/>
          <w:lang w:val="en-US"/>
        </w:rPr>
        <w:t>clon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858"/>
        <w:gridCol w:w="1720"/>
        <w:gridCol w:w="1720"/>
        <w:gridCol w:w="1914"/>
      </w:tblGrid>
      <w:tr w:rsidR="00CC249A" w:rsidRPr="00DD4570" w:rsidTr="00175535">
        <w:trPr>
          <w:trHeight w:val="414"/>
        </w:trPr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56-71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3-125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0-47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6-9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Apoatã-1</w:t>
            </w: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56-7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5-14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0-4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7-1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Apoatã-2</w:t>
            </w: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56-7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6-13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0-5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0-1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Apoatã-3</w:t>
            </w: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57-9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6-13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1-1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0-1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Apoatã-4</w:t>
            </w: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57-9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6-13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1-2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0-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Apoatã-5</w:t>
            </w: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58-8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7-10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1-2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0-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Apoatã-6</w:t>
            </w: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0-16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7-10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3-3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0-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Apoatã-8</w:t>
            </w: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0-17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7-9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3-4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0-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514</w:t>
            </w: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1-14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7-9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4-29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1-1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1-15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7-9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5-6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1-1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2-11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8-5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5-6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1-1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CC249A" w:rsidRPr="00DD4570" w:rsidTr="00175535">
        <w:trPr>
          <w:trHeight w:val="414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3-12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8-58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6-8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631-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249A" w:rsidRPr="00DD4570" w:rsidRDefault="00CC249A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:rsidR="00C20514" w:rsidRPr="00DD4570" w:rsidRDefault="00C20514" w:rsidP="00E523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4570">
        <w:rPr>
          <w:rFonts w:ascii="Times New Roman" w:hAnsi="Times New Roman" w:cs="Times New Roman"/>
          <w:sz w:val="24"/>
          <w:szCs w:val="24"/>
        </w:rPr>
        <w:br w:type="page"/>
      </w:r>
    </w:p>
    <w:p w:rsidR="00F34677" w:rsidRPr="00812F33" w:rsidRDefault="00812F33" w:rsidP="00E523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2F3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C20514" w:rsidRPr="00812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.</w:t>
      </w:r>
      <w:r w:rsidR="00C20514" w:rsidRPr="00812F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12F33">
        <w:rPr>
          <w:rFonts w:ascii="Times New Roman" w:hAnsi="Times New Roman" w:cs="Times New Roman"/>
          <w:sz w:val="24"/>
          <w:szCs w:val="24"/>
          <w:lang w:val="en-US"/>
        </w:rPr>
        <w:t xml:space="preserve">Hybrid </w:t>
      </w:r>
      <w:r w:rsidR="002F1961">
        <w:rPr>
          <w:rFonts w:ascii="Times New Roman" w:hAnsi="Times New Roman" w:cs="Times New Roman"/>
          <w:sz w:val="24"/>
          <w:szCs w:val="24"/>
          <w:lang w:val="en-US"/>
        </w:rPr>
        <w:t xml:space="preserve">coffee </w:t>
      </w:r>
      <w:r w:rsidRPr="00812F33">
        <w:rPr>
          <w:rFonts w:ascii="Times New Roman" w:hAnsi="Times New Roman" w:cs="Times New Roman"/>
          <w:sz w:val="24"/>
          <w:szCs w:val="24"/>
          <w:lang w:val="en-US"/>
        </w:rPr>
        <w:t>famili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9"/>
        <w:gridCol w:w="7051"/>
      </w:tblGrid>
      <w:tr w:rsidR="00376E08" w:rsidRPr="00DD4570" w:rsidTr="00175535">
        <w:trPr>
          <w:trHeight w:val="414"/>
        </w:trPr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am</w:t>
            </w:r>
            <w:r w:rsidR="00812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ly</w:t>
            </w:r>
          </w:p>
        </w:tc>
        <w:tc>
          <w:tcPr>
            <w:tcW w:w="3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812F33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oss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2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6-139 × UFV 513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3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6-139 × UFV 3629-11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4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7-98 × UFV 513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5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6-139 × UFV 3627-31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7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4-28 × UFV 3627-31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8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5-144 × UFV 3629-11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9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5-144 × UFV 513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0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7-98 × UFV 3629-11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1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7-98 × UFV 3628-2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2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6-139 × UFV 3628-2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3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5-144 × UFV 3628-2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4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4-28 × UFV 513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5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3-36 × UFV 3628-2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6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7-98 × UFV 3629-25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7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65-144 × UFV 3629-25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8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3-36 × UFV 513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19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3-36 × UFV 3629-11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20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3-36 × UFV 3629-25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21</w:t>
            </w:r>
          </w:p>
        </w:tc>
        <w:tc>
          <w:tcPr>
            <w:tcW w:w="3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4-28 × UFV 3629-11</w:t>
            </w:r>
          </w:p>
        </w:tc>
      </w:tr>
      <w:tr w:rsidR="00376E08" w:rsidRPr="00DD4570" w:rsidTr="00175535">
        <w:trPr>
          <w:trHeight w:val="414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0922</w:t>
            </w:r>
          </w:p>
        </w:tc>
        <w:tc>
          <w:tcPr>
            <w:tcW w:w="3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E08" w:rsidRPr="00DD4570" w:rsidRDefault="00376E08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FV 3373-36 × UFV 3627-31</w:t>
            </w:r>
          </w:p>
        </w:tc>
      </w:tr>
    </w:tbl>
    <w:p w:rsidR="006D7BB3" w:rsidRPr="00DD4570" w:rsidRDefault="006D7BB3" w:rsidP="00E523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4570">
        <w:rPr>
          <w:rFonts w:ascii="Times New Roman" w:hAnsi="Times New Roman" w:cs="Times New Roman"/>
          <w:sz w:val="24"/>
          <w:szCs w:val="24"/>
        </w:rPr>
        <w:br w:type="page"/>
      </w:r>
    </w:p>
    <w:p w:rsidR="00376E08" w:rsidRPr="00812F33" w:rsidRDefault="00093F4A" w:rsidP="00E523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23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</w:t>
      </w:r>
      <w:r w:rsidR="00812F33" w:rsidRPr="007623D8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7623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.</w:t>
      </w:r>
      <w:r w:rsidRPr="00762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3" w:name="_Hlk80740693"/>
      <w:r w:rsidR="00A01FEC" w:rsidRPr="00A01FEC">
        <w:rPr>
          <w:rFonts w:ascii="Times New Roman" w:hAnsi="Times New Roman" w:cs="Times New Roman"/>
          <w:sz w:val="24"/>
          <w:szCs w:val="24"/>
          <w:lang w:val="en-US"/>
        </w:rPr>
        <w:t xml:space="preserve">Classification of the 15 conilon clones selected based on the Mulamba-Rank index considering the traits: vegetative vigor (VV), incidence of rust (IR), incidence </w:t>
      </w:r>
      <w:r w:rsidR="00A01FE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01FEC" w:rsidRPr="00A01FEC">
        <w:rPr>
          <w:rFonts w:ascii="Times New Roman" w:hAnsi="Times New Roman" w:cs="Times New Roman"/>
          <w:sz w:val="24"/>
          <w:szCs w:val="24"/>
          <w:lang w:val="en-US"/>
        </w:rPr>
        <w:t>cercospora (</w:t>
      </w:r>
      <w:r w:rsidR="00A01FEC">
        <w:rPr>
          <w:rFonts w:ascii="Times New Roman" w:hAnsi="Times New Roman" w:cs="Times New Roman"/>
          <w:sz w:val="24"/>
          <w:szCs w:val="24"/>
          <w:lang w:val="en-US"/>
        </w:rPr>
        <w:t>IC</w:t>
      </w:r>
      <w:r w:rsidR="00A01FEC" w:rsidRPr="00A01FEC">
        <w:rPr>
          <w:rFonts w:ascii="Times New Roman" w:hAnsi="Times New Roman" w:cs="Times New Roman"/>
          <w:sz w:val="24"/>
          <w:szCs w:val="24"/>
          <w:lang w:val="en-US"/>
        </w:rPr>
        <w:t>), plant height (PH), canopy diameter (CD), fruit ripening time (FT), fruit size (FS), and yield per plant (YP).</w:t>
      </w:r>
      <w:bookmarkEnd w:id="3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628"/>
        <w:gridCol w:w="525"/>
        <w:gridCol w:w="380"/>
        <w:gridCol w:w="454"/>
        <w:gridCol w:w="447"/>
        <w:gridCol w:w="501"/>
        <w:gridCol w:w="458"/>
        <w:gridCol w:w="442"/>
        <w:gridCol w:w="522"/>
        <w:gridCol w:w="1647"/>
        <w:gridCol w:w="1266"/>
      </w:tblGrid>
      <w:tr w:rsidR="00BA7B55" w:rsidRPr="00DD4570" w:rsidTr="00175535">
        <w:trPr>
          <w:trHeight w:val="414"/>
        </w:trPr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812F33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nk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one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hAnsi="Times New Roman" w:cs="Times New Roman"/>
                <w:sz w:val="24"/>
                <w:szCs w:val="24"/>
              </w:rPr>
              <w:t>VV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  <w:r w:rsidR="00812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C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812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A01FEC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D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812F33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  <w:r w:rsidR="00812F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812F33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  <w:r w:rsidR="00BA7B55"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812F33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2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amba-Rank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812F33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in</w:t>
            </w:r>
            <w:proofErr w:type="spellEnd"/>
            <w:r w:rsidR="00BA7B55"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8-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6.07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8-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6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.45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7-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.81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7-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6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.73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9-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6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.44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9-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7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.70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8-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.09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8-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.41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9-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6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33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8-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8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76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8-2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.63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9-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22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9-2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2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.17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8-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3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40</w:t>
            </w:r>
          </w:p>
        </w:tc>
      </w:tr>
      <w:tr w:rsidR="00BA7B55" w:rsidRPr="00DD4570" w:rsidTr="00175535">
        <w:trPr>
          <w:trHeight w:val="414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 3628-4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5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7B55" w:rsidRPr="00DD4570" w:rsidRDefault="00BA7B5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.84</w:t>
            </w:r>
          </w:p>
        </w:tc>
      </w:tr>
    </w:tbl>
    <w:p w:rsidR="00BA7B55" w:rsidRPr="00DD4570" w:rsidRDefault="00BA7B55" w:rsidP="00E523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4570">
        <w:rPr>
          <w:rFonts w:ascii="Times New Roman" w:hAnsi="Times New Roman" w:cs="Times New Roman"/>
          <w:sz w:val="24"/>
          <w:szCs w:val="24"/>
        </w:rPr>
        <w:br w:type="page"/>
      </w:r>
    </w:p>
    <w:p w:rsidR="007147F4" w:rsidRPr="00812F33" w:rsidRDefault="001E62A1" w:rsidP="00E523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23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F26675" w:rsidRPr="007623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5</w:t>
      </w:r>
      <w:r w:rsidR="007147F4" w:rsidRPr="007623D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147F4" w:rsidRPr="00762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4" w:name="_Hlk80740873"/>
      <w:r w:rsidR="00A01FEC" w:rsidRPr="00A01FEC">
        <w:rPr>
          <w:rFonts w:ascii="Times New Roman" w:hAnsi="Times New Roman" w:cs="Times New Roman"/>
          <w:sz w:val="24"/>
          <w:szCs w:val="24"/>
          <w:lang w:val="en-US"/>
        </w:rPr>
        <w:t xml:space="preserve">Ranking of the 15 robusta clones selected based on the Mulamba-Rank index considering the traits: vegetative vigor (VV), incidence of rust (IR), incidence </w:t>
      </w:r>
      <w:r w:rsidR="00A01FE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01FEC" w:rsidRPr="00A01FEC">
        <w:rPr>
          <w:rFonts w:ascii="Times New Roman" w:hAnsi="Times New Roman" w:cs="Times New Roman"/>
          <w:sz w:val="24"/>
          <w:szCs w:val="24"/>
          <w:lang w:val="en-US"/>
        </w:rPr>
        <w:t>cercospora (IC), plant height (PH), fruit ripening time (FT), fruit size (FS), and yield per plant (YP).</w:t>
      </w:r>
      <w:bookmarkEnd w:id="4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1737"/>
        <w:gridCol w:w="569"/>
        <w:gridCol w:w="380"/>
        <w:gridCol w:w="495"/>
        <w:gridCol w:w="447"/>
        <w:gridCol w:w="497"/>
        <w:gridCol w:w="483"/>
        <w:gridCol w:w="566"/>
        <w:gridCol w:w="1647"/>
        <w:gridCol w:w="1355"/>
        <w:gridCol w:w="33"/>
      </w:tblGrid>
      <w:tr w:rsidR="00F26675" w:rsidRPr="00DD4570" w:rsidTr="001E62A1">
        <w:trPr>
          <w:trHeight w:val="574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2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k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F2667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on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F2667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hAnsi="Times New Roman" w:cs="Times New Roman"/>
                <w:sz w:val="24"/>
                <w:szCs w:val="24"/>
              </w:rPr>
              <w:t>VV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F2667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  <w:r w:rsidR="001E6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F2667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C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F2667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1E6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F26675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  <w:r w:rsidR="001E6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  <w:r w:rsidR="00F26675"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2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amba-Rank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675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in</w:t>
            </w:r>
            <w:proofErr w:type="spellEnd"/>
            <w:r w:rsidR="00F26675"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631-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0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71-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0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Apoatã-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9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70-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8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57-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7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630-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7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630-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8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56-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3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68-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3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65-1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9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Apoatã-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8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60-1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1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68-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3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73-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4</w:t>
            </w:r>
          </w:p>
        </w:tc>
      </w:tr>
      <w:tr w:rsidR="00F26675" w:rsidRPr="00DD4570" w:rsidTr="001E62A1">
        <w:trPr>
          <w:gridAfter w:val="1"/>
          <w:wAfter w:w="19" w:type="pct"/>
          <w:trHeight w:val="574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FV 3358-8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675" w:rsidRPr="00DD4570" w:rsidRDefault="00F26675" w:rsidP="00E523A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45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4</w:t>
            </w:r>
          </w:p>
        </w:tc>
      </w:tr>
    </w:tbl>
    <w:p w:rsidR="005B2C30" w:rsidRPr="001E62A1" w:rsidRDefault="001E62A1" w:rsidP="00E523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62A1">
        <w:rPr>
          <w:rFonts w:ascii="Times New Roman" w:hAnsi="Times New Roman" w:cs="Times New Roman"/>
          <w:sz w:val="24"/>
          <w:szCs w:val="24"/>
          <w:lang w:val="en-US"/>
        </w:rPr>
        <w:t>The canopy diameter trait was not included in this analysis, as it had non-significant genetic effects (Table 4).</w:t>
      </w:r>
      <w:r w:rsidR="005B2C30" w:rsidRPr="001E62A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5B2C30" w:rsidRPr="001E62A1" w:rsidRDefault="001E62A1" w:rsidP="00E523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23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5B2C30" w:rsidRPr="007623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6.</w:t>
      </w:r>
      <w:r w:rsidR="005B2C30" w:rsidRPr="00762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62A1">
        <w:rPr>
          <w:rFonts w:ascii="Times New Roman" w:hAnsi="Times New Roman" w:cs="Times New Roman"/>
          <w:sz w:val="24"/>
          <w:szCs w:val="24"/>
          <w:lang w:val="en-US"/>
        </w:rPr>
        <w:t xml:space="preserve">Ranking of the 10 hybrid families selected based on the Mulamba-Rank index considering the traits: vegetative vigor (VV), </w:t>
      </w:r>
      <w:r w:rsidR="00A01FEC">
        <w:rPr>
          <w:rFonts w:ascii="Times New Roman" w:hAnsi="Times New Roman" w:cs="Times New Roman"/>
          <w:sz w:val="24"/>
          <w:szCs w:val="24"/>
          <w:lang w:val="en-US"/>
        </w:rPr>
        <w:t xml:space="preserve">incidence of rust </w:t>
      </w:r>
      <w:r w:rsidRPr="001E62A1">
        <w:rPr>
          <w:rFonts w:ascii="Times New Roman" w:hAnsi="Times New Roman" w:cs="Times New Roman"/>
          <w:sz w:val="24"/>
          <w:szCs w:val="24"/>
          <w:lang w:val="en-US"/>
        </w:rPr>
        <w:t>(IR), plant height (PH)</w:t>
      </w:r>
      <w:r>
        <w:rPr>
          <w:rFonts w:ascii="Times New Roman" w:hAnsi="Times New Roman" w:cs="Times New Roman"/>
          <w:sz w:val="24"/>
          <w:szCs w:val="24"/>
          <w:lang w:val="en-US"/>
        </w:rPr>
        <w:t>, and fruit ripening time (FT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1045"/>
        <w:gridCol w:w="1045"/>
        <w:gridCol w:w="1045"/>
        <w:gridCol w:w="1647"/>
        <w:gridCol w:w="1154"/>
      </w:tblGrid>
      <w:tr w:rsidR="005B2C30" w:rsidRPr="00DD4570" w:rsidTr="001E62A1">
        <w:trPr>
          <w:trHeight w:val="414"/>
        </w:trPr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62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k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brid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V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  <w:r w:rsidR="001E6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1E6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6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ulamba-Rank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1E62A1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in</w:t>
            </w:r>
            <w:proofErr w:type="spellEnd"/>
            <w:r w:rsidR="005B2C30"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7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0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2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5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1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0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0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5</w:t>
            </w:r>
          </w:p>
        </w:tc>
      </w:tr>
      <w:tr w:rsidR="005B2C30" w:rsidRPr="00DD4570" w:rsidTr="001E62A1">
        <w:trPr>
          <w:trHeight w:val="414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092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2C30" w:rsidRPr="00DD4570" w:rsidRDefault="005B2C30" w:rsidP="00E523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D45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</w:t>
            </w:r>
          </w:p>
        </w:tc>
      </w:tr>
    </w:tbl>
    <w:p w:rsidR="00DC378C" w:rsidRPr="001E62A1" w:rsidRDefault="001E62A1" w:rsidP="00E523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62A1">
        <w:rPr>
          <w:rFonts w:ascii="Times New Roman" w:hAnsi="Times New Roman" w:cs="Times New Roman"/>
          <w:sz w:val="24"/>
          <w:szCs w:val="24"/>
          <w:lang w:val="en-US"/>
        </w:rPr>
        <w:t>The canopy diameter, fruit size and production per plant traits were not included in this analysis, as they presented non-significant genetic effects (Table 7).</w:t>
      </w:r>
    </w:p>
    <w:sectPr w:rsidR="00DC378C" w:rsidRPr="001E62A1" w:rsidSect="00BA7B5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76"/>
    <w:rsid w:val="00040426"/>
    <w:rsid w:val="00041367"/>
    <w:rsid w:val="00093F4A"/>
    <w:rsid w:val="00154ABE"/>
    <w:rsid w:val="00175535"/>
    <w:rsid w:val="001E62A1"/>
    <w:rsid w:val="00280528"/>
    <w:rsid w:val="002F1961"/>
    <w:rsid w:val="002F1FDF"/>
    <w:rsid w:val="00303EE8"/>
    <w:rsid w:val="00376E08"/>
    <w:rsid w:val="0046405C"/>
    <w:rsid w:val="00490CA7"/>
    <w:rsid w:val="004A0665"/>
    <w:rsid w:val="00503E88"/>
    <w:rsid w:val="00504F02"/>
    <w:rsid w:val="00512B49"/>
    <w:rsid w:val="005B2C30"/>
    <w:rsid w:val="00645E1F"/>
    <w:rsid w:val="00666F8E"/>
    <w:rsid w:val="006C075E"/>
    <w:rsid w:val="006D6293"/>
    <w:rsid w:val="006D7BB3"/>
    <w:rsid w:val="007147F4"/>
    <w:rsid w:val="007623D8"/>
    <w:rsid w:val="007B4428"/>
    <w:rsid w:val="007D5357"/>
    <w:rsid w:val="00812F33"/>
    <w:rsid w:val="008446DF"/>
    <w:rsid w:val="008C67D0"/>
    <w:rsid w:val="008E50B5"/>
    <w:rsid w:val="008E6676"/>
    <w:rsid w:val="009550A6"/>
    <w:rsid w:val="00A01FEC"/>
    <w:rsid w:val="00AC6C13"/>
    <w:rsid w:val="00B5742D"/>
    <w:rsid w:val="00BA7B55"/>
    <w:rsid w:val="00BC7FFA"/>
    <w:rsid w:val="00C20514"/>
    <w:rsid w:val="00C36B24"/>
    <w:rsid w:val="00C41B3B"/>
    <w:rsid w:val="00C56DBF"/>
    <w:rsid w:val="00CC249A"/>
    <w:rsid w:val="00D05645"/>
    <w:rsid w:val="00D16F42"/>
    <w:rsid w:val="00D20614"/>
    <w:rsid w:val="00DC378C"/>
    <w:rsid w:val="00DD4570"/>
    <w:rsid w:val="00DE30A0"/>
    <w:rsid w:val="00DE7B0B"/>
    <w:rsid w:val="00E523AF"/>
    <w:rsid w:val="00EC6259"/>
    <w:rsid w:val="00EE5F3C"/>
    <w:rsid w:val="00F26675"/>
    <w:rsid w:val="00F34677"/>
    <w:rsid w:val="00F4426A"/>
    <w:rsid w:val="00F45CEC"/>
    <w:rsid w:val="00F57634"/>
    <w:rsid w:val="00F752EA"/>
    <w:rsid w:val="00F776D1"/>
    <w:rsid w:val="00FB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2B6C2D"/>
  <w15:chartTrackingRefBased/>
  <w15:docId w15:val="{2746D42C-BD6D-4C88-A77B-E6535BD14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776D1"/>
    <w:pPr>
      <w:ind w:left="720"/>
      <w:contextualSpacing/>
    </w:pPr>
  </w:style>
  <w:style w:type="table" w:styleId="Tabelacomgrade">
    <w:name w:val="Table Grid"/>
    <w:basedOn w:val="Tabelanormal"/>
    <w:uiPriority w:val="59"/>
    <w:rsid w:val="00040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F2667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2667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2667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2667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2667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26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26675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A01FE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A01FE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9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4A679-B6B1-4290-AE5E-0294A53A4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934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User</cp:lastModifiedBy>
  <cp:revision>8</cp:revision>
  <dcterms:created xsi:type="dcterms:W3CDTF">2021-03-24T13:49:00Z</dcterms:created>
  <dcterms:modified xsi:type="dcterms:W3CDTF">2021-08-25T21:35:00Z</dcterms:modified>
</cp:coreProperties>
</file>